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AF1B24" w14:textId="0A163BB7" w:rsidR="00B901C3" w:rsidRPr="00777CB5" w:rsidRDefault="00B901C3" w:rsidP="00B901C3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both"/>
        <w:rPr>
          <w:rFonts w:ascii="Times New Roman" w:hAnsi="Times New Roman" w:cs="Times New Roman"/>
        </w:rPr>
      </w:pPr>
      <w:r w:rsidRPr="00777CB5">
        <w:rPr>
          <w:rFonts w:ascii="Times New Roman" w:hAnsi="Times New Roman" w:cs="Times New Roman"/>
          <w:i w:val="0"/>
          <w:iCs/>
        </w:rPr>
        <w:t>Table S</w:t>
      </w:r>
      <w:r w:rsidR="00A12ADC">
        <w:rPr>
          <w:rFonts w:ascii="Times New Roman" w:hAnsi="Times New Roman" w:cs="Times New Roman"/>
          <w:i w:val="0"/>
          <w:iCs/>
        </w:rPr>
        <w:t>6</w:t>
      </w:r>
      <w:r w:rsidRPr="00777CB5">
        <w:rPr>
          <w:rFonts w:ascii="Times New Roman" w:hAnsi="Times New Roman" w:cs="Times New Roman"/>
          <w:i w:val="0"/>
          <w:iCs/>
        </w:rPr>
        <w:t>.</w:t>
      </w:r>
      <w:r w:rsidRPr="00777CB5">
        <w:rPr>
          <w:rFonts w:ascii="Times New Roman" w:hAnsi="Times New Roman" w:cs="Times New Roman"/>
        </w:rPr>
        <w:t xml:space="preserve"> </w:t>
      </w:r>
      <w:r w:rsidRPr="00777CB5">
        <w:rPr>
          <w:rFonts w:ascii="Times New Roman" w:hAnsi="Times New Roman" w:cs="Times New Roman"/>
          <w:b w:val="0"/>
          <w:bCs/>
          <w:i w:val="0"/>
          <w:iCs/>
        </w:rPr>
        <w:t xml:space="preserve">Generalized linear mixed model to evaluate the probability of having </w:t>
      </w:r>
      <w:r w:rsidR="00E17FA4">
        <w:rPr>
          <w:rFonts w:ascii="Times New Roman" w:hAnsi="Times New Roman" w:cs="Times New Roman"/>
          <w:b w:val="0"/>
          <w:bCs/>
          <w:i w:val="0"/>
          <w:iCs/>
        </w:rPr>
        <w:t>chronic backache</w:t>
      </w:r>
      <w:r w:rsidRPr="00777CB5">
        <w:rPr>
          <w:rFonts w:ascii="Times New Roman" w:hAnsi="Times New Roman" w:cs="Times New Roman"/>
          <w:b w:val="0"/>
          <w:bCs/>
          <w:i w:val="0"/>
          <w:iCs/>
        </w:rPr>
        <w:t xml:space="preserve"> in the 10- to 17-year-old population of the Health Behavior in School-Aged Children (2001–2019)</w:t>
      </w:r>
      <w:r>
        <w:rPr>
          <w:rFonts w:ascii="Times New Roman" w:hAnsi="Times New Roman" w:cs="Times New Roman"/>
          <w:b w:val="0"/>
          <w:bCs/>
          <w:i w:val="0"/>
          <w:iCs/>
        </w:rPr>
        <w:t xml:space="preserve">, </w:t>
      </w:r>
      <w:r w:rsidRPr="00D71175">
        <w:rPr>
          <w:rFonts w:ascii="Times New Roman" w:hAnsi="Times New Roman" w:cs="Times New Roman"/>
          <w:b w:val="0"/>
          <w:bCs/>
          <w:i w:val="0"/>
          <w:iCs/>
        </w:rPr>
        <w:t xml:space="preserve">including the interaction between </w:t>
      </w:r>
      <w:r>
        <w:rPr>
          <w:rFonts w:ascii="Times New Roman" w:hAnsi="Times New Roman" w:cs="Times New Roman"/>
          <w:b w:val="0"/>
          <w:bCs/>
          <w:i w:val="0"/>
          <w:iCs/>
        </w:rPr>
        <w:t>sex</w:t>
      </w:r>
      <w:r w:rsidRPr="00D71175">
        <w:rPr>
          <w:rFonts w:ascii="Times New Roman" w:hAnsi="Times New Roman" w:cs="Times New Roman"/>
          <w:b w:val="0"/>
          <w:bCs/>
          <w:i w:val="0"/>
          <w:iCs/>
        </w:rPr>
        <w:t xml:space="preserve"> and socioeconomic status</w:t>
      </w:r>
      <w:r w:rsidR="00EC50F2">
        <w:rPr>
          <w:rFonts w:ascii="Times New Roman" w:hAnsi="Times New Roman" w:cs="Times New Roman"/>
          <w:b w:val="0"/>
          <w:bCs/>
          <w:i w:val="0"/>
          <w:iCs/>
        </w:rPr>
        <w:t>.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4560"/>
        <w:gridCol w:w="1106"/>
        <w:gridCol w:w="1539"/>
        <w:gridCol w:w="1299"/>
      </w:tblGrid>
      <w:tr w:rsidR="00B901C3" w:rsidRPr="00E17FA4" w14:paraId="17F81230" w14:textId="77777777" w:rsidTr="00AB4B24">
        <w:trPr>
          <w:tblHeader/>
          <w:jc w:val="center"/>
        </w:trPr>
        <w:tc>
          <w:tcPr>
            <w:tcW w:w="268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0EB87" w14:textId="77777777" w:rsidR="00B901C3" w:rsidRPr="00E17FA4" w:rsidRDefault="00B901C3" w:rsidP="00AB4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both"/>
              <w:rPr>
                <w:rFonts w:ascii="Times New Roman" w:eastAsia="Helvetica" w:hAnsi="Times New Roman" w:cs="Times New Roman"/>
                <w:b/>
                <w:color w:val="000000"/>
                <w:sz w:val="24"/>
                <w:szCs w:val="24"/>
              </w:rPr>
            </w:pPr>
            <w:r w:rsidRPr="00E17FA4">
              <w:rPr>
                <w:rFonts w:ascii="Times New Roman" w:eastAsia="Helvetica" w:hAnsi="Times New Roman" w:cs="Times New Roman"/>
                <w:b/>
                <w:color w:val="000000"/>
                <w:sz w:val="24"/>
                <w:szCs w:val="24"/>
              </w:rPr>
              <w:t>Predictor</w:t>
            </w: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85D67" w14:textId="1522B9A3" w:rsidR="00B901C3" w:rsidRPr="00E17FA4" w:rsidRDefault="00B901C3" w:rsidP="00AB4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both"/>
              <w:rPr>
                <w:rFonts w:ascii="Times New Roman" w:eastAsia="Helvetica" w:hAnsi="Times New Roman" w:cs="Times New Roman"/>
                <w:b/>
                <w:color w:val="000000"/>
                <w:sz w:val="24"/>
                <w:szCs w:val="24"/>
              </w:rPr>
            </w:pPr>
            <w:r w:rsidRPr="00E17FA4">
              <w:rPr>
                <w:rFonts w:ascii="Times New Roman" w:eastAsia="Helvetica" w:hAnsi="Times New Roman" w:cs="Times New Roman"/>
                <w:b/>
                <w:color w:val="000000"/>
                <w:sz w:val="24"/>
                <w:szCs w:val="24"/>
              </w:rPr>
              <w:t xml:space="preserve">OR </w:t>
            </w:r>
            <w:r w:rsidRPr="00E17FA4">
              <w:rPr>
                <w:rFonts w:ascii="Times New Roman" w:eastAsia="Helvetica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0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41D93" w14:textId="77777777" w:rsidR="00B901C3" w:rsidRPr="00E17FA4" w:rsidRDefault="00B901C3" w:rsidP="00AB4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both"/>
              <w:rPr>
                <w:rFonts w:ascii="Times New Roman" w:eastAsia="Helvetica" w:hAnsi="Times New Roman" w:cs="Times New Roman"/>
                <w:b/>
                <w:color w:val="000000"/>
                <w:sz w:val="24"/>
                <w:szCs w:val="24"/>
              </w:rPr>
            </w:pPr>
            <w:r w:rsidRPr="00E17FA4">
              <w:rPr>
                <w:rFonts w:ascii="Times New Roman" w:eastAsia="Helvetica" w:hAnsi="Times New Roman" w:cs="Times New Roman"/>
                <w:b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F4C1F" w14:textId="25E97D1A" w:rsidR="00B901C3" w:rsidRPr="00E17FA4" w:rsidRDefault="00783494" w:rsidP="00AB4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both"/>
              <w:rPr>
                <w:rFonts w:ascii="Times New Roman" w:eastAsia="Helvetica" w:hAnsi="Times New Roman" w:cs="Times New Roman"/>
                <w:b/>
                <w:color w:val="000000"/>
                <w:sz w:val="24"/>
                <w:szCs w:val="24"/>
              </w:rPr>
            </w:pPr>
            <w:r w:rsidRPr="00E17FA4">
              <w:rPr>
                <w:rFonts w:ascii="Times New Roman" w:eastAsia="Helvetica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P</w:t>
            </w:r>
            <w:r w:rsidR="00B901C3" w:rsidRPr="00E17FA4">
              <w:rPr>
                <w:rFonts w:ascii="Times New Roman" w:eastAsia="Helvetica" w:hAnsi="Times New Roman" w:cs="Times New Roman"/>
                <w:b/>
                <w:color w:val="000000"/>
                <w:sz w:val="24"/>
                <w:szCs w:val="24"/>
              </w:rPr>
              <w:t>-value</w:t>
            </w:r>
          </w:p>
        </w:tc>
      </w:tr>
      <w:tr w:rsidR="00B901C3" w:rsidRPr="00E17FA4" w14:paraId="20170A36" w14:textId="77777777" w:rsidTr="00AB4B24">
        <w:trPr>
          <w:tblHeader/>
          <w:jc w:val="center"/>
        </w:trPr>
        <w:tc>
          <w:tcPr>
            <w:tcW w:w="2681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E7582" w14:textId="77777777" w:rsidR="00B901C3" w:rsidRPr="00E17FA4" w:rsidRDefault="00B901C3" w:rsidP="00AB4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both"/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</w:pPr>
            <w:r w:rsidRPr="00E17FA4"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  <w:t>Age group</w:t>
            </w:r>
          </w:p>
        </w:tc>
        <w:tc>
          <w:tcPr>
            <w:tcW w:w="650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4ECD4C" w14:textId="77777777" w:rsidR="00B901C3" w:rsidRPr="00E17FA4" w:rsidRDefault="00B901C3" w:rsidP="00AB4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both"/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05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26CAFB" w14:textId="77777777" w:rsidR="00B901C3" w:rsidRPr="00E17FA4" w:rsidRDefault="00B901C3" w:rsidP="00AB4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both"/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764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45C803" w14:textId="77777777" w:rsidR="00B901C3" w:rsidRPr="00E17FA4" w:rsidRDefault="00B901C3" w:rsidP="00AB4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both"/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B901C3" w:rsidRPr="00E17FA4" w14:paraId="27B1B6C6" w14:textId="77777777" w:rsidTr="00AB4B24">
        <w:trPr>
          <w:tblHeader/>
          <w:jc w:val="center"/>
        </w:trPr>
        <w:tc>
          <w:tcPr>
            <w:tcW w:w="26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F7B68" w14:textId="77777777" w:rsidR="00B901C3" w:rsidRPr="00E17FA4" w:rsidRDefault="00B901C3" w:rsidP="00AB4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 w:firstLine="184"/>
              <w:jc w:val="both"/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</w:pPr>
            <w:r w:rsidRPr="00E17FA4"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  <w:t>10–12.5 y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5E0AB1" w14:textId="77777777" w:rsidR="00B901C3" w:rsidRPr="00E17FA4" w:rsidRDefault="00B901C3" w:rsidP="00AB4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both"/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</w:pPr>
            <w:r w:rsidRPr="00E17FA4">
              <w:rPr>
                <w:rFonts w:ascii="Times New Roman" w:eastAsia="Helvetica" w:hAnsi="Times New Roman" w:cs="Times New Roman"/>
                <w:color w:val="000000"/>
              </w:rPr>
              <w:t>Reference</w:t>
            </w:r>
          </w:p>
        </w:tc>
        <w:tc>
          <w:tcPr>
            <w:tcW w:w="9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CCEDD6" w14:textId="77777777" w:rsidR="00B901C3" w:rsidRPr="00E17FA4" w:rsidRDefault="00B901C3" w:rsidP="00AB4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both"/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7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CCF3CC" w14:textId="77777777" w:rsidR="00B901C3" w:rsidRPr="00E17FA4" w:rsidRDefault="00B901C3" w:rsidP="00AB4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both"/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B901C3" w:rsidRPr="00E17FA4" w14:paraId="5CD54824" w14:textId="77777777" w:rsidTr="00AB4B24">
        <w:trPr>
          <w:tblHeader/>
          <w:jc w:val="center"/>
        </w:trPr>
        <w:tc>
          <w:tcPr>
            <w:tcW w:w="26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D7F5A" w14:textId="77777777" w:rsidR="00B901C3" w:rsidRPr="00E17FA4" w:rsidRDefault="00B901C3" w:rsidP="00AB4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 w:firstLine="184"/>
              <w:jc w:val="both"/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</w:pPr>
            <w:r w:rsidRPr="00E17FA4"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  <w:t>12.5–14.5 y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CB8D17" w14:textId="77777777" w:rsidR="00B901C3" w:rsidRPr="00E17FA4" w:rsidRDefault="00B901C3" w:rsidP="00AB4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both"/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</w:pPr>
            <w:r w:rsidRPr="00E17FA4">
              <w:rPr>
                <w:rFonts w:ascii="Times New Roman" w:eastAsia="Helvetica" w:hAnsi="Times New Roman" w:cs="Times New Roman"/>
                <w:color w:val="000000"/>
              </w:rPr>
              <w:t>1.21</w:t>
            </w:r>
          </w:p>
        </w:tc>
        <w:tc>
          <w:tcPr>
            <w:tcW w:w="9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F08CAF" w14:textId="77777777" w:rsidR="00B901C3" w:rsidRPr="00E17FA4" w:rsidRDefault="00B901C3" w:rsidP="00AB4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both"/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</w:pPr>
            <w:r w:rsidRPr="00E17FA4">
              <w:rPr>
                <w:rFonts w:ascii="Times New Roman" w:eastAsia="Helvetica" w:hAnsi="Times New Roman" w:cs="Times New Roman"/>
                <w:color w:val="000000"/>
              </w:rPr>
              <w:t>1.18, 1.25</w:t>
            </w:r>
          </w:p>
        </w:tc>
        <w:tc>
          <w:tcPr>
            <w:tcW w:w="7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5213FA" w14:textId="097113AF" w:rsidR="00B901C3" w:rsidRPr="00E17FA4" w:rsidRDefault="00B901C3" w:rsidP="00AB4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both"/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</w:pPr>
            <w:r w:rsidRPr="00E17FA4">
              <w:rPr>
                <w:rFonts w:ascii="Times New Roman" w:eastAsia="Helvetica" w:hAnsi="Times New Roman" w:cs="Times New Roman"/>
                <w:color w:val="000000"/>
              </w:rPr>
              <w:t>&lt;.001</w:t>
            </w:r>
          </w:p>
        </w:tc>
      </w:tr>
      <w:tr w:rsidR="00B901C3" w:rsidRPr="00E17FA4" w14:paraId="3C8DC308" w14:textId="77777777" w:rsidTr="00AB4B24">
        <w:trPr>
          <w:tblHeader/>
          <w:jc w:val="center"/>
        </w:trPr>
        <w:tc>
          <w:tcPr>
            <w:tcW w:w="26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D83B0" w14:textId="77777777" w:rsidR="00B901C3" w:rsidRPr="00E17FA4" w:rsidRDefault="00B901C3" w:rsidP="00AB4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 w:firstLine="184"/>
              <w:jc w:val="both"/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</w:pPr>
            <w:r w:rsidRPr="00E17FA4"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  <w:t>14.5–17 y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F1E562" w14:textId="77777777" w:rsidR="00B901C3" w:rsidRPr="00E17FA4" w:rsidRDefault="00B901C3" w:rsidP="00AB4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both"/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</w:pPr>
            <w:r w:rsidRPr="00E17FA4">
              <w:rPr>
                <w:rFonts w:ascii="Times New Roman" w:eastAsia="Helvetica" w:hAnsi="Times New Roman" w:cs="Times New Roman"/>
                <w:color w:val="000000"/>
              </w:rPr>
              <w:t>1.48</w:t>
            </w:r>
          </w:p>
        </w:tc>
        <w:tc>
          <w:tcPr>
            <w:tcW w:w="9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F9B08D" w14:textId="77777777" w:rsidR="00B901C3" w:rsidRPr="00E17FA4" w:rsidRDefault="00B901C3" w:rsidP="00AB4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both"/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</w:pPr>
            <w:r w:rsidRPr="00E17FA4">
              <w:rPr>
                <w:rFonts w:ascii="Times New Roman" w:eastAsia="Helvetica" w:hAnsi="Times New Roman" w:cs="Times New Roman"/>
                <w:color w:val="000000"/>
              </w:rPr>
              <w:t>1.44, 1.53</w:t>
            </w:r>
          </w:p>
        </w:tc>
        <w:tc>
          <w:tcPr>
            <w:tcW w:w="7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F6E3CC" w14:textId="520CCDC1" w:rsidR="00B901C3" w:rsidRPr="00E17FA4" w:rsidRDefault="00B901C3" w:rsidP="00AB4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both"/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</w:pPr>
            <w:r w:rsidRPr="00E17FA4">
              <w:rPr>
                <w:rFonts w:ascii="Times New Roman" w:eastAsia="Helvetica" w:hAnsi="Times New Roman" w:cs="Times New Roman"/>
                <w:color w:val="000000"/>
              </w:rPr>
              <w:t>&lt;.001</w:t>
            </w:r>
          </w:p>
        </w:tc>
      </w:tr>
      <w:tr w:rsidR="00B901C3" w:rsidRPr="00E17FA4" w14:paraId="19602DD4" w14:textId="77777777" w:rsidTr="00AB4B24">
        <w:trPr>
          <w:tblHeader/>
          <w:jc w:val="center"/>
        </w:trPr>
        <w:tc>
          <w:tcPr>
            <w:tcW w:w="26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FCD0B" w14:textId="77777777" w:rsidR="00B901C3" w:rsidRPr="00E17FA4" w:rsidRDefault="00B901C3" w:rsidP="00AB4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both"/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</w:pPr>
            <w:r w:rsidRPr="00E17FA4"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  <w:t>Sex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E9EF3F" w14:textId="77777777" w:rsidR="00B901C3" w:rsidRPr="00E17FA4" w:rsidRDefault="00B901C3" w:rsidP="00AB4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both"/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8C0BF8" w14:textId="77777777" w:rsidR="00B901C3" w:rsidRPr="00E17FA4" w:rsidRDefault="00B901C3" w:rsidP="00AB4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both"/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7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B3F8E5" w14:textId="77777777" w:rsidR="00B901C3" w:rsidRPr="00E17FA4" w:rsidRDefault="00B901C3" w:rsidP="00AB4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both"/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B901C3" w:rsidRPr="00E17FA4" w14:paraId="1B17ECE4" w14:textId="77777777" w:rsidTr="00AB4B24">
        <w:trPr>
          <w:tblHeader/>
          <w:jc w:val="center"/>
        </w:trPr>
        <w:tc>
          <w:tcPr>
            <w:tcW w:w="26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AE02E" w14:textId="77777777" w:rsidR="00B901C3" w:rsidRPr="00E17FA4" w:rsidRDefault="00B901C3" w:rsidP="00AB4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 w:firstLine="184"/>
              <w:jc w:val="both"/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</w:pPr>
            <w:r w:rsidRPr="00E17FA4"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  <w:t>Boys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07071A" w14:textId="77777777" w:rsidR="00B901C3" w:rsidRPr="00E17FA4" w:rsidRDefault="00B901C3" w:rsidP="00AB4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both"/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</w:pPr>
            <w:r w:rsidRPr="00E17FA4">
              <w:rPr>
                <w:rFonts w:ascii="Times New Roman" w:eastAsia="Helvetica" w:hAnsi="Times New Roman" w:cs="Times New Roman"/>
                <w:color w:val="000000"/>
              </w:rPr>
              <w:t>Reference</w:t>
            </w:r>
          </w:p>
        </w:tc>
        <w:tc>
          <w:tcPr>
            <w:tcW w:w="9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A82161" w14:textId="77777777" w:rsidR="00B901C3" w:rsidRPr="00E17FA4" w:rsidRDefault="00B901C3" w:rsidP="00AB4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both"/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7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152ACD" w14:textId="77777777" w:rsidR="00B901C3" w:rsidRPr="00E17FA4" w:rsidRDefault="00B901C3" w:rsidP="00AB4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both"/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B901C3" w:rsidRPr="00E17FA4" w14:paraId="42054637" w14:textId="77777777" w:rsidTr="00AB4B24">
        <w:trPr>
          <w:tblHeader/>
          <w:jc w:val="center"/>
        </w:trPr>
        <w:tc>
          <w:tcPr>
            <w:tcW w:w="26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7A850" w14:textId="77777777" w:rsidR="00B901C3" w:rsidRPr="00E17FA4" w:rsidRDefault="00B901C3" w:rsidP="00AB4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 w:firstLine="184"/>
              <w:jc w:val="both"/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</w:pPr>
            <w:r w:rsidRPr="00E17FA4"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  <w:t>Girls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30FBD2" w14:textId="77777777" w:rsidR="00B901C3" w:rsidRPr="00E17FA4" w:rsidRDefault="00B901C3" w:rsidP="00AB4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both"/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</w:pPr>
            <w:r w:rsidRPr="00E17FA4">
              <w:rPr>
                <w:rFonts w:ascii="Times New Roman" w:eastAsia="Helvetica" w:hAnsi="Times New Roman" w:cs="Times New Roman"/>
                <w:color w:val="000000"/>
              </w:rPr>
              <w:t>1.41</w:t>
            </w:r>
          </w:p>
        </w:tc>
        <w:tc>
          <w:tcPr>
            <w:tcW w:w="9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39A3BE" w14:textId="77777777" w:rsidR="00B901C3" w:rsidRPr="00E17FA4" w:rsidRDefault="00B901C3" w:rsidP="00AB4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both"/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</w:pPr>
            <w:r w:rsidRPr="00E17FA4">
              <w:rPr>
                <w:rFonts w:ascii="Times New Roman" w:eastAsia="Helvetica" w:hAnsi="Times New Roman" w:cs="Times New Roman"/>
                <w:color w:val="000000"/>
              </w:rPr>
              <w:t>1.35, 1.47</w:t>
            </w:r>
          </w:p>
        </w:tc>
        <w:tc>
          <w:tcPr>
            <w:tcW w:w="7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4BA4FE" w14:textId="503E5342" w:rsidR="00B901C3" w:rsidRPr="00E17FA4" w:rsidRDefault="00B901C3" w:rsidP="00AB4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both"/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</w:pPr>
            <w:r w:rsidRPr="00E17FA4">
              <w:rPr>
                <w:rFonts w:ascii="Times New Roman" w:eastAsia="Helvetica" w:hAnsi="Times New Roman" w:cs="Times New Roman"/>
                <w:color w:val="000000"/>
              </w:rPr>
              <w:t>&lt;.001</w:t>
            </w:r>
          </w:p>
        </w:tc>
      </w:tr>
      <w:tr w:rsidR="00B901C3" w:rsidRPr="00E17FA4" w14:paraId="1FC609A6" w14:textId="77777777" w:rsidTr="00AB4B24">
        <w:trPr>
          <w:tblHeader/>
          <w:jc w:val="center"/>
        </w:trPr>
        <w:tc>
          <w:tcPr>
            <w:tcW w:w="26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390AF" w14:textId="77777777" w:rsidR="00B901C3" w:rsidRPr="00E17FA4" w:rsidRDefault="00B901C3" w:rsidP="00AB4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both"/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</w:pPr>
            <w:r w:rsidRPr="00E17FA4"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  <w:t>Socioeconomic status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B26836" w14:textId="77777777" w:rsidR="00B901C3" w:rsidRPr="00E17FA4" w:rsidRDefault="00B901C3" w:rsidP="00AB4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both"/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54A2E8" w14:textId="77777777" w:rsidR="00B901C3" w:rsidRPr="00E17FA4" w:rsidRDefault="00B901C3" w:rsidP="00AB4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both"/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7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FA561A" w14:textId="77777777" w:rsidR="00B901C3" w:rsidRPr="00E17FA4" w:rsidRDefault="00B901C3" w:rsidP="00AB4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both"/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B901C3" w:rsidRPr="00E17FA4" w14:paraId="08330D19" w14:textId="77777777" w:rsidTr="00AB4B24">
        <w:trPr>
          <w:tblHeader/>
          <w:jc w:val="center"/>
        </w:trPr>
        <w:tc>
          <w:tcPr>
            <w:tcW w:w="26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CF5DB" w14:textId="1732B803" w:rsidR="00B901C3" w:rsidRPr="00E17FA4" w:rsidRDefault="00B901C3" w:rsidP="00AB4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 w:firstLine="184"/>
              <w:jc w:val="both"/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</w:pPr>
            <w:r w:rsidRPr="00E17FA4"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  <w:t>Low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209026" w14:textId="77777777" w:rsidR="00B901C3" w:rsidRPr="00E17FA4" w:rsidRDefault="00B901C3" w:rsidP="00AB4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both"/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</w:pPr>
            <w:r w:rsidRPr="00E17FA4">
              <w:rPr>
                <w:rFonts w:ascii="Times New Roman" w:eastAsia="Helvetica" w:hAnsi="Times New Roman" w:cs="Times New Roman"/>
                <w:color w:val="000000"/>
              </w:rPr>
              <w:t>Reference</w:t>
            </w:r>
          </w:p>
        </w:tc>
        <w:tc>
          <w:tcPr>
            <w:tcW w:w="9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46E77B" w14:textId="77777777" w:rsidR="00B901C3" w:rsidRPr="00E17FA4" w:rsidRDefault="00B901C3" w:rsidP="00AB4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both"/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7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2B4642" w14:textId="77777777" w:rsidR="00B901C3" w:rsidRPr="00E17FA4" w:rsidRDefault="00B901C3" w:rsidP="00AB4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both"/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B901C3" w:rsidRPr="00E17FA4" w14:paraId="6E2FD9DA" w14:textId="77777777" w:rsidTr="00AB4B24">
        <w:trPr>
          <w:tblHeader/>
          <w:jc w:val="center"/>
        </w:trPr>
        <w:tc>
          <w:tcPr>
            <w:tcW w:w="26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A379F" w14:textId="2EF59E8A" w:rsidR="00B901C3" w:rsidRPr="00E17FA4" w:rsidRDefault="00B901C3" w:rsidP="00AB4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 w:firstLine="184"/>
              <w:jc w:val="both"/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</w:pPr>
            <w:r w:rsidRPr="00E17FA4"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  <w:t>Medium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84A9CD" w14:textId="77777777" w:rsidR="00B901C3" w:rsidRPr="00E17FA4" w:rsidRDefault="00B901C3" w:rsidP="00AB4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both"/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</w:pPr>
            <w:r w:rsidRPr="00E17FA4">
              <w:rPr>
                <w:rFonts w:ascii="Times New Roman" w:eastAsia="Helvetica" w:hAnsi="Times New Roman" w:cs="Times New Roman"/>
                <w:color w:val="000000"/>
              </w:rPr>
              <w:t>0.80</w:t>
            </w:r>
          </w:p>
        </w:tc>
        <w:tc>
          <w:tcPr>
            <w:tcW w:w="9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72EB8D" w14:textId="77777777" w:rsidR="00B901C3" w:rsidRPr="00E17FA4" w:rsidRDefault="00B901C3" w:rsidP="00AB4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both"/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</w:pPr>
            <w:r w:rsidRPr="00E17FA4">
              <w:rPr>
                <w:rFonts w:ascii="Times New Roman" w:eastAsia="Helvetica" w:hAnsi="Times New Roman" w:cs="Times New Roman"/>
                <w:color w:val="000000"/>
              </w:rPr>
              <w:t>0.77, 0.83</w:t>
            </w:r>
          </w:p>
        </w:tc>
        <w:tc>
          <w:tcPr>
            <w:tcW w:w="7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C33E0A" w14:textId="020CE545" w:rsidR="00B901C3" w:rsidRPr="00E17FA4" w:rsidRDefault="00B901C3" w:rsidP="00AB4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both"/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</w:pPr>
            <w:r w:rsidRPr="00E17FA4">
              <w:rPr>
                <w:rFonts w:ascii="Times New Roman" w:eastAsia="Helvetica" w:hAnsi="Times New Roman" w:cs="Times New Roman"/>
                <w:color w:val="000000"/>
              </w:rPr>
              <w:t>&lt;.001</w:t>
            </w:r>
          </w:p>
        </w:tc>
      </w:tr>
      <w:tr w:rsidR="00B901C3" w:rsidRPr="00E17FA4" w14:paraId="726529FC" w14:textId="77777777" w:rsidTr="00AB4B24">
        <w:trPr>
          <w:tblHeader/>
          <w:jc w:val="center"/>
        </w:trPr>
        <w:tc>
          <w:tcPr>
            <w:tcW w:w="26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56054" w14:textId="19C44F71" w:rsidR="00B901C3" w:rsidRPr="00E17FA4" w:rsidRDefault="00B901C3" w:rsidP="00AB4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 w:firstLine="184"/>
              <w:jc w:val="both"/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</w:pPr>
            <w:r w:rsidRPr="00E17FA4"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0D5226" w14:textId="77777777" w:rsidR="00B901C3" w:rsidRPr="00E17FA4" w:rsidRDefault="00B901C3" w:rsidP="00AB4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both"/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</w:pPr>
            <w:r w:rsidRPr="00E17FA4">
              <w:rPr>
                <w:rFonts w:ascii="Times New Roman" w:eastAsia="Helvetica" w:hAnsi="Times New Roman" w:cs="Times New Roman"/>
                <w:color w:val="000000"/>
              </w:rPr>
              <w:t>0.91</w:t>
            </w:r>
          </w:p>
        </w:tc>
        <w:tc>
          <w:tcPr>
            <w:tcW w:w="9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1581A0" w14:textId="77777777" w:rsidR="00B901C3" w:rsidRPr="00E17FA4" w:rsidRDefault="00B901C3" w:rsidP="00AB4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both"/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</w:pPr>
            <w:r w:rsidRPr="00E17FA4">
              <w:rPr>
                <w:rFonts w:ascii="Times New Roman" w:eastAsia="Helvetica" w:hAnsi="Times New Roman" w:cs="Times New Roman"/>
                <w:color w:val="000000"/>
              </w:rPr>
              <w:t>0.86, 0.96</w:t>
            </w:r>
          </w:p>
        </w:tc>
        <w:tc>
          <w:tcPr>
            <w:tcW w:w="7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1AC0D9" w14:textId="43C436D2" w:rsidR="00B901C3" w:rsidRPr="00E17FA4" w:rsidRDefault="00B901C3" w:rsidP="00AB4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both"/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</w:pPr>
            <w:r w:rsidRPr="00E17FA4">
              <w:rPr>
                <w:rFonts w:ascii="Times New Roman" w:eastAsia="Helvetica" w:hAnsi="Times New Roman" w:cs="Times New Roman"/>
                <w:color w:val="000000"/>
              </w:rPr>
              <w:t>&lt;.001</w:t>
            </w:r>
          </w:p>
        </w:tc>
      </w:tr>
      <w:tr w:rsidR="00B901C3" w:rsidRPr="00E17FA4" w14:paraId="44057150" w14:textId="77777777" w:rsidTr="00AB4B24">
        <w:trPr>
          <w:tblHeader/>
          <w:jc w:val="center"/>
        </w:trPr>
        <w:tc>
          <w:tcPr>
            <w:tcW w:w="26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88AA1" w14:textId="77777777" w:rsidR="00B901C3" w:rsidRPr="00E17FA4" w:rsidRDefault="00B901C3" w:rsidP="00AB4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both"/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</w:pPr>
            <w:r w:rsidRPr="00E17FA4"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  <w:t>Excess weight status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BB137D" w14:textId="77777777" w:rsidR="00B901C3" w:rsidRPr="00E17FA4" w:rsidRDefault="00B901C3" w:rsidP="00AB4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both"/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E76372" w14:textId="77777777" w:rsidR="00B901C3" w:rsidRPr="00E17FA4" w:rsidRDefault="00B901C3" w:rsidP="00AB4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both"/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7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DEFFBA" w14:textId="77777777" w:rsidR="00B901C3" w:rsidRPr="00E17FA4" w:rsidRDefault="00B901C3" w:rsidP="00AB4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both"/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B901C3" w:rsidRPr="00E17FA4" w14:paraId="2600891C" w14:textId="77777777" w:rsidTr="00AB4B24">
        <w:trPr>
          <w:tblHeader/>
          <w:jc w:val="center"/>
        </w:trPr>
        <w:tc>
          <w:tcPr>
            <w:tcW w:w="26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8F5BD" w14:textId="77777777" w:rsidR="00B901C3" w:rsidRPr="00E17FA4" w:rsidRDefault="00B901C3" w:rsidP="00AB4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 w:firstLine="184"/>
              <w:jc w:val="both"/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</w:pPr>
            <w:r w:rsidRPr="00E17FA4"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  <w:t>No excess weight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5807CF" w14:textId="77777777" w:rsidR="00B901C3" w:rsidRPr="00E17FA4" w:rsidRDefault="00B901C3" w:rsidP="00AB4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both"/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</w:pPr>
            <w:r w:rsidRPr="00E17FA4">
              <w:rPr>
                <w:rFonts w:ascii="Times New Roman" w:eastAsia="Helvetica" w:hAnsi="Times New Roman" w:cs="Times New Roman"/>
                <w:color w:val="000000"/>
              </w:rPr>
              <w:t>Reference</w:t>
            </w:r>
          </w:p>
        </w:tc>
        <w:tc>
          <w:tcPr>
            <w:tcW w:w="9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307A3A" w14:textId="77777777" w:rsidR="00B901C3" w:rsidRPr="00E17FA4" w:rsidRDefault="00B901C3" w:rsidP="00AB4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both"/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7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CDB75F" w14:textId="77777777" w:rsidR="00B901C3" w:rsidRPr="00E17FA4" w:rsidRDefault="00B901C3" w:rsidP="00AB4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both"/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B901C3" w:rsidRPr="00E17FA4" w14:paraId="6E224781" w14:textId="77777777" w:rsidTr="00AB4B24">
        <w:trPr>
          <w:tblHeader/>
          <w:jc w:val="center"/>
        </w:trPr>
        <w:tc>
          <w:tcPr>
            <w:tcW w:w="26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8C997" w14:textId="77777777" w:rsidR="00B901C3" w:rsidRPr="00E17FA4" w:rsidRDefault="00B901C3" w:rsidP="00AB4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 w:firstLine="184"/>
              <w:jc w:val="both"/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</w:pPr>
            <w:r w:rsidRPr="00E17FA4"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  <w:t>Excess weight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7A9E90" w14:textId="77777777" w:rsidR="00B901C3" w:rsidRPr="00E17FA4" w:rsidRDefault="00B901C3" w:rsidP="00AB4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both"/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</w:pPr>
            <w:r w:rsidRPr="00E17FA4">
              <w:rPr>
                <w:rFonts w:ascii="Times New Roman" w:eastAsia="Helvetica" w:hAnsi="Times New Roman" w:cs="Times New Roman"/>
                <w:color w:val="000000"/>
              </w:rPr>
              <w:t>1.14</w:t>
            </w:r>
          </w:p>
        </w:tc>
        <w:tc>
          <w:tcPr>
            <w:tcW w:w="9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21EC21" w14:textId="77777777" w:rsidR="00B901C3" w:rsidRPr="00E17FA4" w:rsidRDefault="00B901C3" w:rsidP="00AB4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both"/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</w:pPr>
            <w:r w:rsidRPr="00E17FA4">
              <w:rPr>
                <w:rFonts w:ascii="Times New Roman" w:eastAsia="Helvetica" w:hAnsi="Times New Roman" w:cs="Times New Roman"/>
                <w:color w:val="000000"/>
              </w:rPr>
              <w:t>1.11, 1.17</w:t>
            </w:r>
          </w:p>
        </w:tc>
        <w:tc>
          <w:tcPr>
            <w:tcW w:w="7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6C8474" w14:textId="5977FD51" w:rsidR="00B901C3" w:rsidRPr="00E17FA4" w:rsidRDefault="00B901C3" w:rsidP="00AB4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both"/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</w:pPr>
            <w:r w:rsidRPr="00E17FA4">
              <w:rPr>
                <w:rFonts w:ascii="Times New Roman" w:eastAsia="Helvetica" w:hAnsi="Times New Roman" w:cs="Times New Roman"/>
                <w:color w:val="000000"/>
              </w:rPr>
              <w:t>&lt;.001</w:t>
            </w:r>
          </w:p>
        </w:tc>
      </w:tr>
      <w:tr w:rsidR="00B901C3" w:rsidRPr="00E17FA4" w14:paraId="1346DC01" w14:textId="77777777" w:rsidTr="00AB4B24">
        <w:trPr>
          <w:tblHeader/>
          <w:jc w:val="center"/>
        </w:trPr>
        <w:tc>
          <w:tcPr>
            <w:tcW w:w="26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E1940" w14:textId="77777777" w:rsidR="00B901C3" w:rsidRPr="00E17FA4" w:rsidRDefault="00B901C3" w:rsidP="00AB4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both"/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</w:pPr>
            <w:r w:rsidRPr="00E17FA4"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  <w:t>Year of data collection (per one year)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BB699F" w14:textId="77777777" w:rsidR="00B901C3" w:rsidRPr="00E17FA4" w:rsidRDefault="00B901C3" w:rsidP="00AB4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both"/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</w:pPr>
            <w:r w:rsidRPr="00E17FA4">
              <w:rPr>
                <w:rFonts w:ascii="Times New Roman" w:eastAsia="Helvetica" w:hAnsi="Times New Roman" w:cs="Times New Roman"/>
                <w:color w:val="000000"/>
              </w:rPr>
              <w:t>1.04</w:t>
            </w:r>
          </w:p>
        </w:tc>
        <w:tc>
          <w:tcPr>
            <w:tcW w:w="9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CFA32D" w14:textId="77777777" w:rsidR="00B901C3" w:rsidRPr="00E17FA4" w:rsidRDefault="00B901C3" w:rsidP="00AB4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both"/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</w:pPr>
            <w:r w:rsidRPr="00E17FA4">
              <w:rPr>
                <w:rFonts w:ascii="Times New Roman" w:eastAsia="Helvetica" w:hAnsi="Times New Roman" w:cs="Times New Roman"/>
                <w:color w:val="000000"/>
              </w:rPr>
              <w:t>1.04, 1.05</w:t>
            </w:r>
          </w:p>
        </w:tc>
        <w:tc>
          <w:tcPr>
            <w:tcW w:w="7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B3A17B" w14:textId="6B3DF3E6" w:rsidR="00B901C3" w:rsidRPr="00E17FA4" w:rsidRDefault="00B901C3" w:rsidP="00AB4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both"/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</w:pPr>
            <w:r w:rsidRPr="00E17FA4">
              <w:rPr>
                <w:rFonts w:ascii="Times New Roman" w:eastAsia="Helvetica" w:hAnsi="Times New Roman" w:cs="Times New Roman"/>
                <w:color w:val="000000"/>
              </w:rPr>
              <w:t>&lt;.001</w:t>
            </w:r>
          </w:p>
        </w:tc>
      </w:tr>
      <w:tr w:rsidR="00B901C3" w:rsidRPr="00E17FA4" w14:paraId="547D593B" w14:textId="77777777" w:rsidTr="00AB4B24">
        <w:trPr>
          <w:tblHeader/>
          <w:jc w:val="center"/>
        </w:trPr>
        <w:tc>
          <w:tcPr>
            <w:tcW w:w="26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2D0A2" w14:textId="7F6052CB" w:rsidR="00B901C3" w:rsidRPr="00E17FA4" w:rsidRDefault="00B901C3" w:rsidP="00AB4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both"/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</w:pPr>
            <w:r w:rsidRPr="00E17FA4"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  <w:t xml:space="preserve">Sex × </w:t>
            </w:r>
            <w:r w:rsidR="00E17FA4" w:rsidRPr="00E17FA4"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  <w:t>Socioeconomic status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BA8827" w14:textId="77777777" w:rsidR="00B901C3" w:rsidRPr="00E17FA4" w:rsidRDefault="00B901C3" w:rsidP="00AB4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both"/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062DF0" w14:textId="77777777" w:rsidR="00B901C3" w:rsidRPr="00E17FA4" w:rsidRDefault="00B901C3" w:rsidP="00AB4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both"/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7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1D2E13" w14:textId="77777777" w:rsidR="00B901C3" w:rsidRPr="00E17FA4" w:rsidRDefault="00B901C3" w:rsidP="00AB4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both"/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B901C3" w:rsidRPr="00E17FA4" w14:paraId="12D83B25" w14:textId="77777777" w:rsidTr="00AB4B24">
        <w:trPr>
          <w:tblHeader/>
          <w:jc w:val="center"/>
        </w:trPr>
        <w:tc>
          <w:tcPr>
            <w:tcW w:w="26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D50D77" w14:textId="1F2E712A" w:rsidR="00B901C3" w:rsidRPr="00E17FA4" w:rsidRDefault="00B901C3" w:rsidP="00AB4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 w:firstLine="184"/>
              <w:jc w:val="both"/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</w:pPr>
            <w:r w:rsidRPr="00E17FA4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Girls </w:t>
            </w:r>
            <w:r w:rsidRPr="00E17FA4"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  <w:t>×</w:t>
            </w:r>
            <w:r w:rsidRPr="00E17FA4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Medium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7270AF" w14:textId="77777777" w:rsidR="00B901C3" w:rsidRPr="00E17FA4" w:rsidRDefault="00B901C3" w:rsidP="00AB4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both"/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</w:pPr>
            <w:r w:rsidRPr="00E17FA4">
              <w:rPr>
                <w:rFonts w:ascii="Times New Roman" w:eastAsia="Helvetica" w:hAnsi="Times New Roman" w:cs="Times New Roman"/>
                <w:color w:val="000000"/>
              </w:rPr>
              <w:t>1.06</w:t>
            </w:r>
          </w:p>
        </w:tc>
        <w:tc>
          <w:tcPr>
            <w:tcW w:w="9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59DD58" w14:textId="77777777" w:rsidR="00B901C3" w:rsidRPr="00E17FA4" w:rsidRDefault="00B901C3" w:rsidP="00AB4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both"/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</w:pPr>
            <w:r w:rsidRPr="00E17FA4">
              <w:rPr>
                <w:rFonts w:ascii="Times New Roman" w:eastAsia="Helvetica" w:hAnsi="Times New Roman" w:cs="Times New Roman"/>
                <w:color w:val="000000"/>
              </w:rPr>
              <w:t>1.00, 1.11</w:t>
            </w:r>
          </w:p>
        </w:tc>
        <w:tc>
          <w:tcPr>
            <w:tcW w:w="7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8D1E81" w14:textId="42C2B8D6" w:rsidR="00B901C3" w:rsidRPr="00E17FA4" w:rsidRDefault="00B901C3" w:rsidP="00AB4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both"/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</w:pPr>
            <w:r w:rsidRPr="00E17FA4">
              <w:rPr>
                <w:rFonts w:ascii="Times New Roman" w:eastAsia="Helvetica" w:hAnsi="Times New Roman" w:cs="Times New Roman"/>
                <w:color w:val="000000"/>
              </w:rPr>
              <w:t>.034</w:t>
            </w:r>
          </w:p>
        </w:tc>
      </w:tr>
      <w:tr w:rsidR="00B901C3" w:rsidRPr="00E17FA4" w14:paraId="59DF62A6" w14:textId="77777777" w:rsidTr="00AB4B24">
        <w:trPr>
          <w:tblHeader/>
          <w:jc w:val="center"/>
        </w:trPr>
        <w:tc>
          <w:tcPr>
            <w:tcW w:w="26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61ACB9" w14:textId="7BB6F217" w:rsidR="00B901C3" w:rsidRPr="00E17FA4" w:rsidRDefault="00B901C3" w:rsidP="00AB4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 w:firstLine="184"/>
              <w:jc w:val="both"/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</w:pPr>
            <w:r w:rsidRPr="00E17FA4">
              <w:rPr>
                <w:rFonts w:ascii="Times New Roman" w:hAnsi="Times New Roman" w:cs="Times New Roman"/>
                <w:sz w:val="24"/>
                <w:szCs w:val="24"/>
              </w:rPr>
              <w:t>Girls</w:t>
            </w:r>
            <w:r w:rsidRPr="00E17FA4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17FA4"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  <w:t>×</w:t>
            </w:r>
            <w:r w:rsidRPr="00E17FA4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High</w:t>
            </w:r>
          </w:p>
        </w:tc>
        <w:tc>
          <w:tcPr>
            <w:tcW w:w="6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2BE41D" w14:textId="77777777" w:rsidR="00B901C3" w:rsidRPr="00E17FA4" w:rsidRDefault="00B901C3" w:rsidP="00AB4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both"/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</w:pPr>
            <w:r w:rsidRPr="00E17FA4">
              <w:rPr>
                <w:rFonts w:ascii="Times New Roman" w:eastAsia="Helvetica" w:hAnsi="Times New Roman" w:cs="Times New Roman"/>
                <w:color w:val="000000"/>
              </w:rPr>
              <w:t>0.97</w:t>
            </w:r>
          </w:p>
        </w:tc>
        <w:tc>
          <w:tcPr>
            <w:tcW w:w="9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AFB23" w14:textId="77777777" w:rsidR="00B901C3" w:rsidRPr="00E17FA4" w:rsidRDefault="00B901C3" w:rsidP="00AB4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both"/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</w:pPr>
            <w:r w:rsidRPr="00E17FA4">
              <w:rPr>
                <w:rFonts w:ascii="Times New Roman" w:eastAsia="Helvetica" w:hAnsi="Times New Roman" w:cs="Times New Roman"/>
                <w:color w:val="000000"/>
              </w:rPr>
              <w:t>0.91, 1.04</w:t>
            </w:r>
          </w:p>
        </w:tc>
        <w:tc>
          <w:tcPr>
            <w:tcW w:w="7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E135F3" w14:textId="4339D45E" w:rsidR="00B901C3" w:rsidRPr="00E17FA4" w:rsidRDefault="00B901C3" w:rsidP="00AB4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both"/>
              <w:rPr>
                <w:rFonts w:ascii="Times New Roman" w:eastAsia="Helvetica" w:hAnsi="Times New Roman" w:cs="Times New Roman"/>
                <w:bCs/>
                <w:color w:val="000000"/>
                <w:sz w:val="24"/>
                <w:szCs w:val="24"/>
              </w:rPr>
            </w:pPr>
            <w:r w:rsidRPr="00E17FA4">
              <w:rPr>
                <w:rFonts w:ascii="Times New Roman" w:eastAsia="Helvetica" w:hAnsi="Times New Roman" w:cs="Times New Roman"/>
                <w:color w:val="000000"/>
              </w:rPr>
              <w:t>.451</w:t>
            </w:r>
          </w:p>
        </w:tc>
      </w:tr>
      <w:tr w:rsidR="00B901C3" w:rsidRPr="00E17FA4" w14:paraId="2C76F1BA" w14:textId="77777777" w:rsidTr="00AB4B24">
        <w:trPr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C3365" w14:textId="77777777" w:rsidR="00B901C3" w:rsidRPr="00E17FA4" w:rsidRDefault="00B901C3" w:rsidP="00AB4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7FA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I, confidence interval; OR, odds ratio. </w:t>
            </w:r>
          </w:p>
          <w:p w14:paraId="69D85D0F" w14:textId="23C65B89" w:rsidR="00B901C3" w:rsidRPr="00E17FA4" w:rsidRDefault="00B901C3" w:rsidP="00AB4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7FA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E17FA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odel fit was assessed using the Akaike Information Criterion (AIC = 253,897) and the Bayesian Information Criterion (BIC = 254,022). The model’s log-likelihood was -126,938, with a deviance of 253,875. This analysis includes only cases with complete data for all variables in the analysis (n = 599,553).</w:t>
            </w:r>
          </w:p>
        </w:tc>
      </w:tr>
    </w:tbl>
    <w:p w14:paraId="6A2427E9" w14:textId="77777777" w:rsidR="00B901C3" w:rsidRDefault="00B901C3" w:rsidP="00B901C3"/>
    <w:p w14:paraId="342DCB2F" w14:textId="77777777" w:rsidR="00777CB5" w:rsidRPr="00B901C3" w:rsidRDefault="00777CB5" w:rsidP="00B901C3"/>
    <w:sectPr w:rsidR="00777CB5" w:rsidRPr="00B901C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7CB5"/>
    <w:rsid w:val="00055270"/>
    <w:rsid w:val="0022243F"/>
    <w:rsid w:val="002E5350"/>
    <w:rsid w:val="00336AB6"/>
    <w:rsid w:val="0053413A"/>
    <w:rsid w:val="00651524"/>
    <w:rsid w:val="00746190"/>
    <w:rsid w:val="00777CB5"/>
    <w:rsid w:val="00783494"/>
    <w:rsid w:val="009D1CBF"/>
    <w:rsid w:val="00A12ADC"/>
    <w:rsid w:val="00A53076"/>
    <w:rsid w:val="00B901C3"/>
    <w:rsid w:val="00BE5570"/>
    <w:rsid w:val="00D71175"/>
    <w:rsid w:val="00DB7DDA"/>
    <w:rsid w:val="00E17FA4"/>
    <w:rsid w:val="00E94EEB"/>
    <w:rsid w:val="00EC5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A5EE33"/>
  <w15:chartTrackingRefBased/>
  <w15:docId w15:val="{1C98E8EF-B267-1745-BDCA-D0A3A9727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7CB5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7C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7C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7CB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7C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7CB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7C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7C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7C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7C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7C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7C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7C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7C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7C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7C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7C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7C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7C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7C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77C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7C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77C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7C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77C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7C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77C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7C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7C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7CB5"/>
    <w:rPr>
      <w:b/>
      <w:bCs/>
      <w:smallCaps/>
      <w:color w:val="0F4761" w:themeColor="accent1" w:themeShade="BF"/>
      <w:spacing w:val="5"/>
    </w:rPr>
  </w:style>
  <w:style w:type="paragraph" w:customStyle="1" w:styleId="TableCaption">
    <w:name w:val="Table Caption"/>
    <w:basedOn w:val="Normal"/>
    <w:qFormat/>
    <w:rsid w:val="00777CB5"/>
    <w:pPr>
      <w:spacing w:after="0" w:line="240" w:lineRule="auto"/>
      <w:jc w:val="center"/>
    </w:pPr>
    <w:rPr>
      <w:rFonts w:eastAsiaTheme="minorEastAsia"/>
      <w:b/>
      <w:i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1295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979</Characters>
  <Application>Microsoft Office Word</Application>
  <DocSecurity>0</DocSecurity>
  <Lines>8</Lines>
  <Paragraphs>2</Paragraphs>
  <ScaleCrop>false</ScaleCrop>
  <Company/>
  <LinksUpToDate>false</LinksUpToDate>
  <CharactersWithSpaces>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Francisco López Gil</dc:creator>
  <cp:keywords/>
  <dc:description/>
  <cp:lastModifiedBy>Camila Miño</cp:lastModifiedBy>
  <cp:revision>9</cp:revision>
  <dcterms:created xsi:type="dcterms:W3CDTF">2025-03-20T20:00:00Z</dcterms:created>
  <dcterms:modified xsi:type="dcterms:W3CDTF">2025-04-13T17:22:00Z</dcterms:modified>
</cp:coreProperties>
</file>